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59F2" w14:textId="5A142E52" w:rsidR="0025681F" w:rsidRPr="00C721C7" w:rsidDel="009E603A" w:rsidRDefault="00BE1FF9" w:rsidP="0025681F">
      <w:pPr>
        <w:spacing w:before="60" w:after="0" w:line="360" w:lineRule="auto"/>
        <w:ind w:hanging="993"/>
        <w:rPr>
          <w:rFonts w:ascii="Times New Roman" w:hAnsi="Times New Roman" w:cs="Times New Roman"/>
          <w:b/>
          <w:bCs/>
          <w:sz w:val="24"/>
          <w:szCs w:val="24"/>
        </w:rPr>
      </w:pPr>
      <w:r w:rsidRPr="00C721C7">
        <w:rPr>
          <w:rFonts w:ascii="Times New Roman" w:eastAsia="Times New Roman" w:hAnsi="Times New Roman" w:cs="Angsana New"/>
          <w:b/>
          <w:bCs/>
          <w:color w:val="000000" w:themeColor="text1"/>
          <w:sz w:val="24"/>
          <w:szCs w:val="30"/>
        </w:rPr>
        <w:t xml:space="preserve">S1 </w:t>
      </w:r>
      <w:r w:rsidR="0025681F" w:rsidRPr="00C721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5681F" w:rsidRPr="00C721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reviewed studies’ characteristics</w:t>
      </w:r>
    </w:p>
    <w:tbl>
      <w:tblPr>
        <w:tblStyle w:val="TableGrid"/>
        <w:tblW w:w="15027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410"/>
        <w:gridCol w:w="1276"/>
        <w:gridCol w:w="1842"/>
        <w:gridCol w:w="1371"/>
        <w:gridCol w:w="996"/>
        <w:gridCol w:w="1140"/>
        <w:gridCol w:w="4857"/>
      </w:tblGrid>
      <w:tr w:rsidR="0025681F" w:rsidRPr="008C0268" w14:paraId="7C0B46A0" w14:textId="77777777" w:rsidTr="0025681F">
        <w:trPr>
          <w:trHeight w:val="300"/>
          <w:tblHeader/>
        </w:trPr>
        <w:tc>
          <w:tcPr>
            <w:tcW w:w="113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76308BB7" w14:textId="2F880FC8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241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3F6CF0EE" w14:textId="11D24AD1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per name</w:t>
            </w:r>
          </w:p>
        </w:tc>
        <w:tc>
          <w:tcPr>
            <w:tcW w:w="1276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5163A144" w14:textId="4B8D01A0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4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762EA07E" w14:textId="7B843ED3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71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75CFE619" w14:textId="1B6B0D7B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996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43BB55AD" w14:textId="74F0DFA7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4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04D2ACC9" w14:textId="57C0FDCE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4857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14:paraId="213B53D1" w14:textId="21D5B6A8" w:rsidR="0025681F" w:rsidRPr="008C0268" w:rsidRDefault="0025681F" w:rsidP="0025681F">
            <w:pPr>
              <w:pStyle w:val="NoSpacing"/>
              <w:shd w:val="clear" w:color="auto" w:fill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(s)</w:t>
            </w:r>
          </w:p>
        </w:tc>
      </w:tr>
      <w:tr w:rsidR="0025681F" w:rsidRPr="008C0268" w14:paraId="52BA5092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1507EB35" w14:textId="50BA8141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oi et al.</w:t>
            </w:r>
            <w:r w:rsidR="00C71AC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2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6BD6FA1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ressed mood prediction of elderly people with a wearable band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1441F4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1D712DE1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outh Korea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9F9DBF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cial welfare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21787AA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606566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71 day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C2D58F3" w14:textId="15F92838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1) To extract features from the E4 Wearable band related to the depression symptoms based on </w:t>
            </w:r>
            <w:r w:rsidR="00BA285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gnostic and Statistical Manual of Mental Disorders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SM-</w:t>
            </w:r>
            <w:r w:rsidR="00006D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BA285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otoplethysmography</w:t>
            </w:r>
            <w:r w:rsidR="0064186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PG</w:t>
            </w:r>
            <w:r w:rsidR="0064186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celerometer sensor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C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lectrodermal activity sensor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A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and temperature sensor </w:t>
            </w:r>
            <w:r w:rsidR="00D25C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TEMP)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are related to depressed mood, fatigue or loss of energy, thoughts of death or suicidal ideation,</w:t>
            </w:r>
            <w:r w:rsidR="00BC5EEC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 change in weight appetite symptom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use the proposed models to predict the general elderly people with depressed mood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To generate a general model and personal models</w:t>
            </w:r>
          </w:p>
        </w:tc>
      </w:tr>
      <w:tr w:rsidR="0025681F" w:rsidRPr="008C0268" w14:paraId="3DF16CFC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50B1D943" w14:textId="38C6055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banas-Sánchez et al.</w:t>
            </w:r>
            <w:r w:rsidR="00C71AC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794494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21</w:t>
            </w:r>
            <w:r w:rsidR="00C71AC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1E8D294" w14:textId="70C361A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and prospective associations of sleep, sedentary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active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haviors with mental health in older people: a compositional data</w:t>
            </w:r>
            <w:r w:rsidR="0058568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alysis from the Seniors-ENRICA-2 stud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BE35F8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0CD520E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drid, Spain and four large adjacent cities (Getafe,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rejón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corcón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calá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e Henares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75CFE3C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7592315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47BC5E1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ave 0: 2015 and 2017 and wave 1: 2018 and 2019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1B62F22D" w14:textId="7E60C515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1) To examine the cross-sectional associations of accelerometer-derived sleep, </w:t>
            </w:r>
            <w:r w:rsidR="00F224D9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dentary behavior (SB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light physical activity (LPA) and moderate-to-vigorous physical activity (MVPA) with mental health indicators (i.e., depression symptoms, loneliness, </w:t>
            </w:r>
            <w:proofErr w:type="gram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ppiness</w:t>
            </w:r>
            <w:proofErr w:type="gram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global mental health) in older people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assess the prospective relationships between time-use composition and changes in mental health indicators in this same population</w:t>
            </w:r>
          </w:p>
        </w:tc>
      </w:tr>
      <w:tr w:rsidR="0025681F" w:rsidRPr="008C0268" w14:paraId="7C7C3AEA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5B35F5C9" w14:textId="3BF4FF0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sel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71AC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0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4023080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ffects of mood and aging on keystroke dynamics metadata and their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urnalpatterns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a large open-science sample: A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Affect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OS stud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AF7862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4E253F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9BB333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3DA8D00C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0423AF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5 month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7DE0BEC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investigate the effects of mood, age, and diurnal patterns on naturalistic real-world typing (keyboard typing) acquired using a mobile health (mHealth) smartphone technology in a citizen science sample</w:t>
            </w:r>
          </w:p>
        </w:tc>
      </w:tr>
      <w:tr w:rsidR="0025681F" w:rsidRPr="008C0268" w14:paraId="5F2A6D65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44ED2F93" w14:textId="7E95581D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yos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AD2E50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>(2020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A46EAF3" w14:textId="26D92204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rcadian rhythm and sleep alterations in older people with lifetime</w:t>
            </w:r>
            <w:r w:rsidR="0058568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ression: a case-control stud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DB0503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002CD1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, Australia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268397B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2161356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94B9BE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weeks 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4A87F5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examine circadian rhythms in older patients with depression, with the primary outcomes of interest being dim light melatonin onset and phase angle of entrainment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measure sleep architecture and quality assessed both objectively and subjectively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To examine associations between clinical correlates and circadian rhythmicity in an exploratory analysis to understand possible future clinical and therapeutic targets of major depressive disorder</w:t>
            </w:r>
          </w:p>
        </w:tc>
      </w:tr>
      <w:tr w:rsidR="0025681F" w:rsidRPr="008C0268" w14:paraId="466A491C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79B3A364" w14:textId="5B1E3DCF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im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9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7B901C26" w14:textId="70CC1CB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pression Prediction by Using Ecological Momentary Assessment,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tiwatch</w:t>
            </w:r>
            <w:proofErr w:type="spellEnd"/>
            <w:r w:rsidR="0058568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, and Machine Learning: Observational Study on Older Adults Living</w:t>
            </w:r>
            <w:r w:rsidR="0058568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on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294E28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04C23CB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2AA007C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585657B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036F26A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A2B7A9C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weeks (May 2017 to January 2018)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10BA29D" w14:textId="69B51E1B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develop a machine learning algorithm to predict the classification of depression groups among older adults living alone focusing on diverse data collected through a survey, an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tiwatch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and an </w:t>
            </w:r>
            <w:r w:rsidR="00F224D9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cological Momentary Assessment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A</w:t>
            </w:r>
            <w:r w:rsidR="00F224D9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eport related to depression</w:t>
            </w:r>
          </w:p>
        </w:tc>
      </w:tr>
      <w:tr w:rsidR="0025681F" w:rsidRPr="008C0268" w14:paraId="4AC896AF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76839C79" w14:textId="393F7E18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bourg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9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216BDF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sociation between social asymmetry and depression in older adults: a phone call detail records analysi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D82E89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1221378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rance 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F5D087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4F1BB5A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515508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month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4DBF9BC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investigate the existence of a general phone call habit in the older adult regarding the direction of his phone call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investigate the existence of a relation between such a habit and the depressive health state of the individual</w:t>
            </w:r>
          </w:p>
        </w:tc>
      </w:tr>
      <w:tr w:rsidR="0025681F" w:rsidRPr="008C0268" w14:paraId="6F444F3A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0C498C8C" w14:textId="0B1D8BB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ai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8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7CA18995" w14:textId="21EA7448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rming habit, light exposure, physical activity, and depressive symptoms</w:t>
            </w:r>
            <w:r w:rsidR="00585682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cross-sectional study of the HEIJO-KYO cohort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C28183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0935857F" w14:textId="297693F3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ra, Kansai Region, Japan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54EFD4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22566F3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8F5918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ptember 2010 to March 2014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2FDDE91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objectively measured daytime light exposure and physical activity in real life situations with elderly participant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investigate the association between farming habits and the prevalence of depressive symptoms</w:t>
            </w:r>
          </w:p>
        </w:tc>
      </w:tr>
      <w:tr w:rsidR="0025681F" w:rsidRPr="008C0268" w14:paraId="3639EADA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2AA05A89" w14:textId="0BEFB206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O'Brien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6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64BDF3FD" w14:textId="0BC236E6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study of wrist-worn activity measurement as a potential real-world</w:t>
            </w:r>
            <w:r w:rsidR="00CB4093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omarker for late-life depressio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6460FE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8DD9080" w14:textId="18D11DF2" w:rsidR="0025681F" w:rsidRPr="008C0268" w:rsidRDefault="00BE7992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theast</w:t>
            </w:r>
            <w:r w:rsidR="0025681F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England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56FD481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4DC30F5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4F3061E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E28F14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7 days 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3BDDFA7" w14:textId="7171768C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xplore the utility of a bespoke activity monitor to characterize activity profiles in </w:t>
            </w:r>
            <w:r w:rsidR="00F224D9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te Life Depression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D</w:t>
            </w:r>
            <w:r w:rsidR="00F224D9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ore precisely</w:t>
            </w:r>
          </w:p>
        </w:tc>
      </w:tr>
      <w:tr w:rsidR="0025681F" w:rsidRPr="008C0268" w14:paraId="2252B91D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66F37739" w14:textId="657470C8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cántara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6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2531B13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leep disturbances and depression in the multi-ethnic study of atherosclerosi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E68F10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1AF2CBFF" w14:textId="2EE3672A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:(</w:t>
            </w:r>
            <w:r w:rsidRPr="008C0268">
              <w:rPr>
                <w:rFonts w:ascii="Times New Roman" w:eastAsia="Times New Roman" w:hAnsi="Times New Roman" w:cs="Times New Roman"/>
                <w:strike/>
                <w:color w:val="881798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ltimore City and Baltimore County, Maryland (MD); Chicago, Illinois (IL); Forsyth County, North Carolina (NC); Los Angeles County, California (CA); Northern Manhattan and the Bronx, New York (NY); and St. Paul, Minnesota (MN)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F88A94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mmunity 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68D24EF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72B916C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day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0D76D193" w14:textId="7898C274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1) To examine the association of objectively and subjectively measured sleep disturbances (i.e., short sleep duration, symptoms of insomnia and excessive daytime sleepiness </w:t>
            </w:r>
            <w:r w:rsidR="00664FD0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S</w:t>
            </w:r>
            <w:r w:rsidR="00664FD0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sleep apnea syndrome) with depression among community-dwelling adults enrolled in the Multi-Ethnic Study of Atherosclerosis (MESA) Sleep Ancillary Study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) To investigate in exploratory anal</w:t>
            </w:r>
            <w:r w:rsidR="00664FD0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ze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 whether race/ethnicity, socioeconomic status (education and income), and sex were significant effect modifiers</w:t>
            </w:r>
          </w:p>
        </w:tc>
      </w:tr>
      <w:tr w:rsidR="0025681F" w:rsidRPr="008C0268" w14:paraId="7AAD7240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5A9456AA" w14:textId="36A890C6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uik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5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07CD9C6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4-hour Activity rhythm and sleep disturbance in depression and anxiety: a population-based study of middle and older persons 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5F559A1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607C634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mmoord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istrict, Rotterdam, Netherlands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EF8B8D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46D8C09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462281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cember 2004 to April 2007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44A7F6A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investigate whether 24-hr activity rhythms and sleep are associated with depressive symptom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investigate whether 24-hr activity rhythm and sleep are associated with anxiety disorder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To investigate whether the 24-hr activity rhythm and sleep are each associated independently and specifically with depressive symptoms and anxiety disorders</w:t>
            </w:r>
          </w:p>
        </w:tc>
      </w:tr>
      <w:tr w:rsidR="0025681F" w:rsidRPr="008C0268" w14:paraId="7CEA48CC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6B04F370" w14:textId="481A804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magula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</w:t>
            </w:r>
            <w:r w:rsidR="00ED3474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47688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7FC08F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rcadian rest-activity rhythms predict future increases in depressive symptoms among community-dwelling older 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AF1FB7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10492CD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Birmingham, Alabama; the Monongahela Valley near Pittsburgh, Pennsylvania (PA); Minneapolis, MN; Palo Alto and San Diego, CA; and Portland, Oregon (OR)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249424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2F80EE1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003AE71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EBF0A3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 months (December 2003 to March 2005)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31F77257" w14:textId="6EA964E0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xamine whether baseline 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rcadian rest-activity (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</w:t>
            </w:r>
            <w:r w:rsidR="0097384D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isturbances are a risk factor for future increases in depressive symptoms</w:t>
            </w:r>
          </w:p>
        </w:tc>
      </w:tr>
      <w:tr w:rsidR="0025681F" w:rsidRPr="008C0268" w14:paraId="7EF32E82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42F7A81B" w14:textId="2C8E87FB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 xml:space="preserve"> (2014</w:t>
            </w:r>
            <w:r w:rsidR="00C65C1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C65C1E" w:rsidRPr="008C0268">
              <w:rPr>
                <w:rFonts w:ascii="Times New Roman" w:eastAsia="Times New Roman" w:hAnsi="Times New Roman" w:cs="Times New Roman" w:hint="cs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1F8E02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jective and objective sleep disturbance and longitudinal risk of depression in a cohort of older wo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3BC624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5D123DE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Portland, OR; Minneapolis, MN; Pittsburgh and Monongahela Valley, PA; Baltimore, MD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FDD2B5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02D4AEC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3442D48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2E001A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months (February 1997 to February 1998)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66AC66D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explore the longitudinal relationship between baseline subjectively and objectively assessed sleep measures and future depressive symptoms in a group of older women who reported few or no depressive symptoms at baseline</w:t>
            </w:r>
          </w:p>
        </w:tc>
      </w:tr>
      <w:tr w:rsidR="0025681F" w:rsidRPr="008C0268" w14:paraId="29D3CA39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524C3C98" w14:textId="19744DE6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2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1BD675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pressive symptoms and subjective and objective </w:t>
            </w:r>
            <w:proofErr w:type="gram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leep in</w:t>
            </w:r>
            <w:proofErr w:type="gram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mmunity-dwelling older wo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A3333F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95CD0F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Portland, OR; Minneapolis, MN; Pittsburgh and Monongahela Valley, PA; Baltimore, MD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08C9457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2C7B70E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16A71301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290D2F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nuary 2002 and February 2004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28FA6A7B" w14:textId="27D450A5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xamine the relationship between depressive symptoms and subjective and objective </w:t>
            </w:r>
            <w:proofErr w:type="gram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leep in</w:t>
            </w:r>
            <w:proofErr w:type="gram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lder women. We hypothesized that older women who endorsed more depressive symptoms would be more likely to report subjective sleep disturbances and more likely to have objective evidence of disturbed </w:t>
            </w:r>
            <w:r w:rsidR="009B2D7B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ghttime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leep and increased daytime napping</w:t>
            </w:r>
          </w:p>
        </w:tc>
      </w:tr>
      <w:tr w:rsidR="0025681F" w:rsidRPr="008C0268" w14:paraId="399A9634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3D01C8DF" w14:textId="7E2D47ED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lmius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C65C1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7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0883D687" w14:textId="3A7BAD52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tecting bipolar depression </w:t>
            </w:r>
            <w:r w:rsidR="003C6D2A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eographic location data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4C99F6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05F532A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xford, the UK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2AA3CF6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6959AEB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09070B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months (May to July 2015)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30409B82" w14:textId="7D9C7290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detect clinically significant levels of</w:t>
            </w:r>
            <w:r w:rsidR="00876176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ression using features extracted from geographic location recordings in a community Cohort of bipolar patients</w:t>
            </w:r>
          </w:p>
        </w:tc>
      </w:tr>
      <w:tr w:rsidR="0025681F" w:rsidRPr="008C0268" w14:paraId="03C966AD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7A8129C5" w14:textId="4419EDF4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ye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482C657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rregular sleep-wake patterns in older adults with current or remitted depressio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A3CC26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37FB745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, Australia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44A9FB0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</w:t>
            </w:r>
          </w:p>
          <w:p w14:paraId="4811015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4F6CEB0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0813A8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18AEC507" w14:textId="6ABF75AF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assess sleep regularity in older adults with remitted and current major depression, relative to healthy control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2) To examine rest-activity patterns using measures derived from non-parametric and </w:t>
            </w: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sinor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al</w:t>
            </w:r>
            <w:r w:rsidR="00D249E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z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To explore the demographic, clinical, and medical correlates of altered sleep regularity and rest-activity patterns</w:t>
            </w:r>
          </w:p>
        </w:tc>
      </w:tr>
      <w:tr w:rsidR="0025681F" w:rsidRPr="008C0268" w14:paraId="35A5CBCA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6074B91D" w14:textId="21C9DD78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uenenfelder-Steiger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7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78EE653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OLE_LINK1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ysical activity and depressive mood in the daily life of older adults</w:t>
            </w:r>
            <w:bookmarkEnd w:id="0"/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CAD434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DFB987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münster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Switzerland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48160A8A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109F382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7394EB0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day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7C8C83B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focus on within-person associations between daily depressive mood and daily physical activity in older adults across 7 days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2) To explore the role of daily need-fulfillment associated with depressive mood 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) To test the extent to which need-fulfillment explains the association between daily physical activity and depressive mood by means of a within-per-son mediation</w:t>
            </w:r>
          </w:p>
        </w:tc>
      </w:tr>
      <w:tr w:rsidR="0025681F" w:rsidRPr="008C0268" w14:paraId="6EFE1444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3487C2CD" w14:textId="5BAF7C8D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lione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4</w:t>
            </w:r>
            <w:r w:rsidR="00C1233B" w:rsidRPr="008C0268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</w:rPr>
              <w:t>b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748F1B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ressive symptoms and circadian activity rhythm disturbances in community-dwelling older wo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46DB8A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0517081" w14:textId="7C540021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Portland, OR; Minneapolis, MN; Pittsburgh</w:t>
            </w:r>
            <w:r w:rsidRPr="008C0268">
              <w:rPr>
                <w:rFonts w:ascii="Times New Roman" w:eastAsia="Times New Roman" w:hAnsi="Times New Roman" w:cs="Times New Roman"/>
                <w:color w:val="498205"/>
                <w:sz w:val="16"/>
                <w:szCs w:val="16"/>
                <w:u w:val="single"/>
              </w:rPr>
              <w:t xml:space="preserve"> 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 Monongahela Valley, PA; Baltimore, MD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F55C12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47E0E40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998534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nuary 2002 and February 2004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03BFC53B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examine the relationship between levels of depressive symptoms and disruption of circadian activity rhythms cross-sectionally in a large group of community-dwelling older women</w:t>
            </w:r>
          </w:p>
        </w:tc>
      </w:tr>
      <w:tr w:rsidR="0025681F" w:rsidRPr="008C0268" w14:paraId="79F3D4F3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245C5882" w14:textId="45BF8C1E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udel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05BC4AF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leep disturbances and risk of depression in older 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394DA79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08E0749" w14:textId="0A2ADB22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Birmingham, Alabama; the Monongahela Valley near Pittsburgh, PA; Minneapolis, MN; Palo Alto, CA; San Diego, California; and Portland, OR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03BA3F4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1B19823F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CA6785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 months (December 2003 to March 2005)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9645A9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test the hypothesis that objective sleep/wake disturbances, as well as self-reported sleep disturbances are associated with incident depression in older men</w:t>
            </w:r>
          </w:p>
        </w:tc>
      </w:tr>
      <w:tr w:rsidR="0025681F" w:rsidRPr="008C0268" w14:paraId="7AF59DD8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1A3D71C7" w14:textId="76A8ED1A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bas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2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4242B0BD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ility of actimetry to detect apathy in old-age depression: a pilot stud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3832D8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A75AED1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7FC0528D" w14:textId="2EB353D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DA77C6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102BE822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F750C0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days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485B8B23" w14:textId="67088929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evaluate the utility of actimetry (six features of daily activity measured by a wrist-worn </w:t>
            </w:r>
            <w:r w:rsidR="0094480B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celerometer</w:t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to distinguish the activity of apathetic depressed elderly from non-apathetic depressed ones and control population</w:t>
            </w:r>
          </w:p>
        </w:tc>
      </w:tr>
      <w:tr w:rsidR="0025681F" w:rsidRPr="008C0268" w14:paraId="2FDE16DE" w14:textId="77777777" w:rsidTr="0025681F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3BB56965" w14:textId="706F82E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ee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9992055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ysical activity and depressive symptoms in older adult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27A3226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64E2AA67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66B02003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0DC8F0D4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oss-sectional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0CBB168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05 to 2006 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5161CC0E" w14:textId="77777777" w:rsidR="0025681F" w:rsidRPr="008C0268" w:rsidRDefault="0025681F" w:rsidP="00F74125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) To utilize objectively measured physical activity to determine more precisely the relationship between physical activity and depressive symptoms in older adults (age &gt; 60 years)</w:t>
            </w:r>
            <w:r w:rsidRPr="008C0268">
              <w:rPr>
                <w:sz w:val="16"/>
                <w:szCs w:val="16"/>
              </w:rPr>
              <w:br/>
            </w: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) To explore associations between selected demographic factors and physical activity</w:t>
            </w:r>
          </w:p>
        </w:tc>
      </w:tr>
      <w:tr w:rsidR="00295B76" w:rsidRPr="008C0268" w14:paraId="3B944C85" w14:textId="77777777" w:rsidTr="006E7FFC">
        <w:trPr>
          <w:trHeight w:val="300"/>
        </w:trPr>
        <w:tc>
          <w:tcPr>
            <w:tcW w:w="1135" w:type="dxa"/>
            <w:tcMar>
              <w:left w:w="105" w:type="dxa"/>
              <w:right w:w="105" w:type="dxa"/>
            </w:tcMar>
          </w:tcPr>
          <w:p w14:paraId="6FBCB606" w14:textId="148186BB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magula</w:t>
            </w:r>
            <w:proofErr w:type="spellEnd"/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5</w:t>
            </w:r>
            <w:r w:rsidR="0047688E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D00C48"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59FFF96" w14:textId="2EA98DBE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tent activity rhythm disturbance sub-groups and longitudinal change in depression symptoms among older me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61CFDA0" w14:textId="1B28B667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313ABEB0" w14:textId="511B1112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US (Birmingham, AL; Minneapolis, MN; Palo Alto, CA; Monongahela Valley, PA; Portland, OR; and San Diego, CA)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35B23E6E" w14:textId="1AF70624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center/Health center</w:t>
            </w:r>
          </w:p>
        </w:tc>
        <w:tc>
          <w:tcPr>
            <w:tcW w:w="996" w:type="dxa"/>
            <w:tcMar>
              <w:left w:w="105" w:type="dxa"/>
              <w:right w:w="105" w:type="dxa"/>
            </w:tcMar>
          </w:tcPr>
          <w:p w14:paraId="1211C94C" w14:textId="7A949D9D" w:rsidR="00295B76" w:rsidRPr="008C0268" w:rsidRDefault="00901912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F641916" w14:textId="78413A95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cember 2003 to March 2005</w:t>
            </w:r>
          </w:p>
        </w:tc>
        <w:tc>
          <w:tcPr>
            <w:tcW w:w="4857" w:type="dxa"/>
            <w:tcMar>
              <w:left w:w="105" w:type="dxa"/>
              <w:right w:w="105" w:type="dxa"/>
            </w:tcMar>
          </w:tcPr>
          <w:p w14:paraId="4E234ED6" w14:textId="0E2D7F87" w:rsidR="00295B76" w:rsidRPr="008C0268" w:rsidRDefault="00295B76" w:rsidP="00295B76">
            <w:pPr>
              <w:pStyle w:val="NoSpacing"/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02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further clarify the relationship between activity rhythm disturbances and the course of depression among older men, we tested whether any of the data-derived sub-groups experienced greater depressive symptom increases over 5 years.</w:t>
            </w:r>
          </w:p>
        </w:tc>
      </w:tr>
    </w:tbl>
    <w:p w14:paraId="059183A1" w14:textId="30A43A72" w:rsidR="0025681F" w:rsidRPr="00C721C7" w:rsidRDefault="00AC60F5" w:rsidP="00AC60F5">
      <w:pPr>
        <w:ind w:left="-993"/>
        <w:rPr>
          <w:rFonts w:ascii="Times New Roman" w:hAnsi="Times New Roman" w:cs="Times New Roman"/>
          <w:b/>
          <w:bCs/>
          <w:sz w:val="24"/>
          <w:szCs w:val="24"/>
        </w:rPr>
        <w:sectPr w:rsidR="0025681F" w:rsidRPr="00C721C7" w:rsidSect="00204D4C">
          <w:footerReference w:type="default" r:id="rId8"/>
          <w:pgSz w:w="15840" w:h="12240" w:orient="landscape"/>
          <w:pgMar w:top="1006" w:right="1440" w:bottom="1440" w:left="1440" w:header="708" w:footer="708" w:gutter="0"/>
          <w:cols w:space="708"/>
          <w:docGrid w:linePitch="360"/>
        </w:sectPr>
      </w:pPr>
      <w:r w:rsidRPr="00183630"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ascii="Times New Roman" w:hAnsi="Times New Roman" w:cs="Times New Roman"/>
          <w:sz w:val="16"/>
          <w:szCs w:val="16"/>
        </w:rPr>
        <w:t xml:space="preserve"> No</w:t>
      </w:r>
      <w:r w:rsidR="008C634C">
        <w:rPr>
          <w:rFonts w:ascii="Times New Roman" w:hAnsi="Times New Roman" w:cs="Times New Roman"/>
          <w:sz w:val="16"/>
          <w:szCs w:val="16"/>
        </w:rPr>
        <w:t xml:space="preserve">t applicable </w:t>
      </w:r>
      <w:r>
        <w:rPr>
          <w:rFonts w:ascii="Times New Roman" w:hAnsi="Times New Roman" w:cs="Times New Roman"/>
          <w:sz w:val="16"/>
          <w:szCs w:val="16"/>
        </w:rPr>
        <w:t>(N</w:t>
      </w:r>
      <w:r w:rsidR="00DA77C6">
        <w:rPr>
          <w:rFonts w:ascii="Times New Roman" w:hAnsi="Times New Roman" w:cs="Times New Roman"/>
          <w:sz w:val="16"/>
          <w:szCs w:val="16"/>
        </w:rPr>
        <w:t>/</w:t>
      </w:r>
      <w:r>
        <w:rPr>
          <w:rFonts w:ascii="Times New Roman" w:hAnsi="Times New Roman" w:cs="Times New Roman"/>
          <w:sz w:val="16"/>
          <w:szCs w:val="16"/>
        </w:rPr>
        <w:t>A)</w:t>
      </w:r>
    </w:p>
    <w:p w14:paraId="6D9DCF83" w14:textId="77777777" w:rsidR="00901FCE" w:rsidRPr="0025681F" w:rsidRDefault="00901FCE" w:rsidP="00855B16">
      <w:pPr>
        <w:ind w:hanging="1134"/>
      </w:pPr>
    </w:p>
    <w:sectPr w:rsidR="00901FCE" w:rsidRPr="0025681F" w:rsidSect="008C02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254A" w14:textId="77777777" w:rsidR="00951D80" w:rsidRDefault="00951D80">
      <w:pPr>
        <w:spacing w:after="0" w:line="240" w:lineRule="auto"/>
      </w:pPr>
      <w:r>
        <w:separator/>
      </w:r>
    </w:p>
  </w:endnote>
  <w:endnote w:type="continuationSeparator" w:id="0">
    <w:p w14:paraId="6DEB960C" w14:textId="77777777" w:rsidR="00951D80" w:rsidRDefault="00951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21"/>
      </w:rPr>
      <w:id w:val="-1917547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0DAB379" w14:textId="7B6F6F67" w:rsidR="0011308B" w:rsidRPr="004041B4" w:rsidRDefault="001C21BB" w:rsidP="00BE1FF9">
        <w:pPr>
          <w:pStyle w:val="Footer"/>
          <w:jc w:val="right"/>
          <w:rPr>
            <w:sz w:val="18"/>
            <w:szCs w:val="21"/>
          </w:rPr>
        </w:pPr>
        <w:r w:rsidRPr="004041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041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041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041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041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ACBB1" w14:textId="77777777" w:rsidR="00951D80" w:rsidRDefault="00951D80">
      <w:pPr>
        <w:spacing w:after="0" w:line="240" w:lineRule="auto"/>
      </w:pPr>
      <w:r>
        <w:separator/>
      </w:r>
    </w:p>
  </w:footnote>
  <w:footnote w:type="continuationSeparator" w:id="0">
    <w:p w14:paraId="224822CF" w14:textId="77777777" w:rsidR="00951D80" w:rsidRDefault="00951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A4D10"/>
    <w:multiLevelType w:val="hybridMultilevel"/>
    <w:tmpl w:val="613E0AFE"/>
    <w:lvl w:ilvl="0" w:tplc="501A71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71329"/>
    <w:multiLevelType w:val="hybridMultilevel"/>
    <w:tmpl w:val="945E5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0190632">
    <w:abstractNumId w:val="1"/>
  </w:num>
  <w:num w:numId="2" w16cid:durableId="645663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1F"/>
    <w:rsid w:val="000040E7"/>
    <w:rsid w:val="00006D17"/>
    <w:rsid w:val="0002130D"/>
    <w:rsid w:val="00026E20"/>
    <w:rsid w:val="0003670A"/>
    <w:rsid w:val="000413DB"/>
    <w:rsid w:val="000454DB"/>
    <w:rsid w:val="000B4552"/>
    <w:rsid w:val="000B7DD3"/>
    <w:rsid w:val="000C359E"/>
    <w:rsid w:val="000E47C9"/>
    <w:rsid w:val="00101B33"/>
    <w:rsid w:val="00106025"/>
    <w:rsid w:val="0011308B"/>
    <w:rsid w:val="00123706"/>
    <w:rsid w:val="0012505A"/>
    <w:rsid w:val="00151AC5"/>
    <w:rsid w:val="00163D0D"/>
    <w:rsid w:val="001660DD"/>
    <w:rsid w:val="001663D4"/>
    <w:rsid w:val="00183630"/>
    <w:rsid w:val="001903E1"/>
    <w:rsid w:val="00190D29"/>
    <w:rsid w:val="001B2E62"/>
    <w:rsid w:val="001C0F00"/>
    <w:rsid w:val="001C21BB"/>
    <w:rsid w:val="001C5604"/>
    <w:rsid w:val="001D08A2"/>
    <w:rsid w:val="00204D4C"/>
    <w:rsid w:val="00205533"/>
    <w:rsid w:val="00213063"/>
    <w:rsid w:val="00240F4C"/>
    <w:rsid w:val="002446E2"/>
    <w:rsid w:val="00251E12"/>
    <w:rsid w:val="0025681F"/>
    <w:rsid w:val="0026767B"/>
    <w:rsid w:val="002865F2"/>
    <w:rsid w:val="00290E0D"/>
    <w:rsid w:val="00295B76"/>
    <w:rsid w:val="002C21B6"/>
    <w:rsid w:val="002C7D64"/>
    <w:rsid w:val="002E50CF"/>
    <w:rsid w:val="003077F3"/>
    <w:rsid w:val="0033275E"/>
    <w:rsid w:val="00356AE9"/>
    <w:rsid w:val="003712F5"/>
    <w:rsid w:val="00387918"/>
    <w:rsid w:val="003906AD"/>
    <w:rsid w:val="00393409"/>
    <w:rsid w:val="003C36B7"/>
    <w:rsid w:val="003C6D2A"/>
    <w:rsid w:val="003E6AA8"/>
    <w:rsid w:val="004041B4"/>
    <w:rsid w:val="004300C1"/>
    <w:rsid w:val="0044363C"/>
    <w:rsid w:val="0045516D"/>
    <w:rsid w:val="00455281"/>
    <w:rsid w:val="00461AB6"/>
    <w:rsid w:val="0047688E"/>
    <w:rsid w:val="004805BC"/>
    <w:rsid w:val="00485717"/>
    <w:rsid w:val="004E53F5"/>
    <w:rsid w:val="004F2DF1"/>
    <w:rsid w:val="004F79C6"/>
    <w:rsid w:val="00502662"/>
    <w:rsid w:val="00514F65"/>
    <w:rsid w:val="00525097"/>
    <w:rsid w:val="00532655"/>
    <w:rsid w:val="00532B9B"/>
    <w:rsid w:val="00561C4D"/>
    <w:rsid w:val="0057057E"/>
    <w:rsid w:val="00575C29"/>
    <w:rsid w:val="00585682"/>
    <w:rsid w:val="00586344"/>
    <w:rsid w:val="005B0123"/>
    <w:rsid w:val="005B10D7"/>
    <w:rsid w:val="005B682E"/>
    <w:rsid w:val="005D3BDC"/>
    <w:rsid w:val="005E7122"/>
    <w:rsid w:val="00600B84"/>
    <w:rsid w:val="00603487"/>
    <w:rsid w:val="00603524"/>
    <w:rsid w:val="006142A9"/>
    <w:rsid w:val="00616257"/>
    <w:rsid w:val="0063040A"/>
    <w:rsid w:val="00641862"/>
    <w:rsid w:val="00655540"/>
    <w:rsid w:val="00656047"/>
    <w:rsid w:val="00662AF2"/>
    <w:rsid w:val="00662B62"/>
    <w:rsid w:val="00662C8B"/>
    <w:rsid w:val="00664FD0"/>
    <w:rsid w:val="00672BDF"/>
    <w:rsid w:val="00680CB4"/>
    <w:rsid w:val="0068334A"/>
    <w:rsid w:val="00684BBA"/>
    <w:rsid w:val="0069640D"/>
    <w:rsid w:val="006A6CBF"/>
    <w:rsid w:val="006B7E5A"/>
    <w:rsid w:val="006D6FCF"/>
    <w:rsid w:val="006D74D2"/>
    <w:rsid w:val="006E00E8"/>
    <w:rsid w:val="006E072A"/>
    <w:rsid w:val="007136F8"/>
    <w:rsid w:val="007261E2"/>
    <w:rsid w:val="007541C9"/>
    <w:rsid w:val="00761E9A"/>
    <w:rsid w:val="00765875"/>
    <w:rsid w:val="00794494"/>
    <w:rsid w:val="007B727A"/>
    <w:rsid w:val="007C572A"/>
    <w:rsid w:val="007E5051"/>
    <w:rsid w:val="007E6D4D"/>
    <w:rsid w:val="00805D08"/>
    <w:rsid w:val="008065DB"/>
    <w:rsid w:val="00810334"/>
    <w:rsid w:val="00813462"/>
    <w:rsid w:val="00816EB7"/>
    <w:rsid w:val="008523D9"/>
    <w:rsid w:val="00855B16"/>
    <w:rsid w:val="008713F1"/>
    <w:rsid w:val="00876176"/>
    <w:rsid w:val="00895088"/>
    <w:rsid w:val="008A1A69"/>
    <w:rsid w:val="008B378F"/>
    <w:rsid w:val="008C0268"/>
    <w:rsid w:val="008C2D26"/>
    <w:rsid w:val="008C6292"/>
    <w:rsid w:val="008C634C"/>
    <w:rsid w:val="00901912"/>
    <w:rsid w:val="00901FCE"/>
    <w:rsid w:val="009111B4"/>
    <w:rsid w:val="00941500"/>
    <w:rsid w:val="0094480B"/>
    <w:rsid w:val="00951D80"/>
    <w:rsid w:val="0097384D"/>
    <w:rsid w:val="0098021F"/>
    <w:rsid w:val="00983927"/>
    <w:rsid w:val="00991E36"/>
    <w:rsid w:val="009A21AA"/>
    <w:rsid w:val="009B1A12"/>
    <w:rsid w:val="009B2D7B"/>
    <w:rsid w:val="009C1A2A"/>
    <w:rsid w:val="009D2A9C"/>
    <w:rsid w:val="009E3456"/>
    <w:rsid w:val="009F46ED"/>
    <w:rsid w:val="00A316FD"/>
    <w:rsid w:val="00A717EC"/>
    <w:rsid w:val="00A85DAD"/>
    <w:rsid w:val="00AA04A8"/>
    <w:rsid w:val="00AC60F5"/>
    <w:rsid w:val="00AD2E50"/>
    <w:rsid w:val="00AE0222"/>
    <w:rsid w:val="00AF219F"/>
    <w:rsid w:val="00B14939"/>
    <w:rsid w:val="00B16351"/>
    <w:rsid w:val="00B2105A"/>
    <w:rsid w:val="00B26C67"/>
    <w:rsid w:val="00B444B3"/>
    <w:rsid w:val="00B55890"/>
    <w:rsid w:val="00B67C89"/>
    <w:rsid w:val="00BA2852"/>
    <w:rsid w:val="00BC0762"/>
    <w:rsid w:val="00BC5EEC"/>
    <w:rsid w:val="00BC68A3"/>
    <w:rsid w:val="00BD0C74"/>
    <w:rsid w:val="00BD677D"/>
    <w:rsid w:val="00BE1FF9"/>
    <w:rsid w:val="00BE7992"/>
    <w:rsid w:val="00BF5C40"/>
    <w:rsid w:val="00BF6D87"/>
    <w:rsid w:val="00C01683"/>
    <w:rsid w:val="00C1045A"/>
    <w:rsid w:val="00C1233B"/>
    <w:rsid w:val="00C30D36"/>
    <w:rsid w:val="00C314C7"/>
    <w:rsid w:val="00C65C1E"/>
    <w:rsid w:val="00C673B3"/>
    <w:rsid w:val="00C71ACE"/>
    <w:rsid w:val="00C721C7"/>
    <w:rsid w:val="00C96147"/>
    <w:rsid w:val="00CA0E46"/>
    <w:rsid w:val="00CA7F15"/>
    <w:rsid w:val="00CA7F46"/>
    <w:rsid w:val="00CB4093"/>
    <w:rsid w:val="00CC290C"/>
    <w:rsid w:val="00CC5E9D"/>
    <w:rsid w:val="00CC6D49"/>
    <w:rsid w:val="00CE1F33"/>
    <w:rsid w:val="00D00C48"/>
    <w:rsid w:val="00D164B3"/>
    <w:rsid w:val="00D249EF"/>
    <w:rsid w:val="00D25CC7"/>
    <w:rsid w:val="00D71C3D"/>
    <w:rsid w:val="00D71FB8"/>
    <w:rsid w:val="00D8027D"/>
    <w:rsid w:val="00D97F2C"/>
    <w:rsid w:val="00DA77C6"/>
    <w:rsid w:val="00DD3412"/>
    <w:rsid w:val="00DE67A5"/>
    <w:rsid w:val="00DF30C9"/>
    <w:rsid w:val="00DF761D"/>
    <w:rsid w:val="00E12E18"/>
    <w:rsid w:val="00E13BBB"/>
    <w:rsid w:val="00E15DA0"/>
    <w:rsid w:val="00E202D7"/>
    <w:rsid w:val="00E23D15"/>
    <w:rsid w:val="00E47F18"/>
    <w:rsid w:val="00E61089"/>
    <w:rsid w:val="00EA5576"/>
    <w:rsid w:val="00EB107E"/>
    <w:rsid w:val="00EB2E3A"/>
    <w:rsid w:val="00EC77F7"/>
    <w:rsid w:val="00ED3474"/>
    <w:rsid w:val="00EF340F"/>
    <w:rsid w:val="00F224D9"/>
    <w:rsid w:val="00F577A5"/>
    <w:rsid w:val="00F94D32"/>
    <w:rsid w:val="00FA5DAE"/>
    <w:rsid w:val="00FC570A"/>
    <w:rsid w:val="00FD6925"/>
    <w:rsid w:val="00FF37A3"/>
    <w:rsid w:val="00FF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8EC3"/>
  <w15:chartTrackingRefBased/>
  <w15:docId w15:val="{68AA505D-EA60-564C-A4C3-58CB055A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1F"/>
    <w:pPr>
      <w:spacing w:after="160" w:line="259" w:lineRule="auto"/>
    </w:pPr>
    <w:rPr>
      <w:sz w:val="22"/>
      <w:szCs w:val="2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81F"/>
    <w:rPr>
      <w:sz w:val="22"/>
      <w:szCs w:val="28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5681F"/>
    <w:pPr>
      <w:shd w:val="clear" w:color="auto" w:fill="FFFFFF"/>
      <w:spacing w:before="60"/>
      <w:ind w:firstLine="567"/>
      <w:jc w:val="thaiDistribute"/>
    </w:pPr>
    <w:rPr>
      <w:rFonts w:ascii="TH SarabunPSK" w:hAnsi="TH SarabunPSK" w:cs="TH SarabunPSK"/>
      <w:color w:val="000000"/>
      <w:sz w:val="32"/>
      <w:szCs w:val="32"/>
      <w:lang w:val="en-US"/>
      <w14:ligatures w14:val="standardContextual"/>
    </w:rPr>
  </w:style>
  <w:style w:type="character" w:customStyle="1" w:styleId="NoSpacingChar">
    <w:name w:val="No Spacing Char"/>
    <w:link w:val="NoSpacing"/>
    <w:uiPriority w:val="1"/>
    <w:rsid w:val="0025681F"/>
    <w:rPr>
      <w:rFonts w:ascii="TH SarabunPSK" w:hAnsi="TH SarabunPSK" w:cs="TH SarabunPSK"/>
      <w:color w:val="000000"/>
      <w:sz w:val="32"/>
      <w:szCs w:val="32"/>
      <w:shd w:val="clear" w:color="auto" w:fill="FFFFFF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56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81F"/>
    <w:rPr>
      <w:sz w:val="22"/>
      <w:szCs w:val="28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56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81F"/>
    <w:rPr>
      <w:sz w:val="22"/>
      <w:szCs w:val="28"/>
      <w:lang w:val="en-US"/>
      <w14:ligatures w14:val="standardContextual"/>
    </w:rPr>
  </w:style>
  <w:style w:type="character" w:customStyle="1" w:styleId="ui-provider">
    <w:name w:val="ui-provider"/>
    <w:basedOn w:val="DefaultParagraphFont"/>
    <w:rsid w:val="0025681F"/>
  </w:style>
  <w:style w:type="paragraph" w:styleId="Revision">
    <w:name w:val="Revision"/>
    <w:hidden/>
    <w:uiPriority w:val="99"/>
    <w:semiHidden/>
    <w:rsid w:val="0025681F"/>
    <w:rPr>
      <w:sz w:val="22"/>
      <w:szCs w:val="28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25681F"/>
    <w:pPr>
      <w:ind w:left="720"/>
      <w:contextualSpacing/>
    </w:pPr>
  </w:style>
  <w:style w:type="paragraph" w:customStyle="1" w:styleId="a">
    <w:name w:val="เนื้อหาในตาราง"/>
    <w:basedOn w:val="Normal"/>
    <w:link w:val="Char"/>
    <w:qFormat/>
    <w:rsid w:val="0025681F"/>
    <w:pPr>
      <w:spacing w:after="0"/>
    </w:pPr>
    <w:rPr>
      <w:rFonts w:ascii="TH SarabunPSK" w:eastAsia="Calibri" w:hAnsi="TH SarabunPSK" w:cs="TH SarabunPSK"/>
      <w:sz w:val="28"/>
      <w14:ligatures w14:val="none"/>
    </w:rPr>
  </w:style>
  <w:style w:type="character" w:customStyle="1" w:styleId="Char">
    <w:name w:val="เนื้อหาในตาราง Char"/>
    <w:basedOn w:val="DefaultParagraphFont"/>
    <w:link w:val="a"/>
    <w:rsid w:val="0025681F"/>
    <w:rPr>
      <w:rFonts w:ascii="TH SarabunPSK" w:eastAsia="Calibri" w:hAnsi="TH SarabunPSK" w:cs="TH SarabunPSK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6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81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81F"/>
    <w:rPr>
      <w:sz w:val="20"/>
      <w:szCs w:val="25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81F"/>
    <w:rPr>
      <w:b/>
      <w:bCs/>
      <w:sz w:val="20"/>
      <w:szCs w:val="25"/>
      <w:lang w:val="en-US"/>
      <w14:ligatures w14:val="standardContextual"/>
    </w:rPr>
  </w:style>
  <w:style w:type="paragraph" w:customStyle="1" w:styleId="TableHeader">
    <w:name w:val="TableHeader"/>
    <w:basedOn w:val="Normal"/>
    <w:rsid w:val="0025681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  <w14:ligatures w14:val="none"/>
    </w:rPr>
  </w:style>
  <w:style w:type="paragraph" w:customStyle="1" w:styleId="TableSubHead">
    <w:name w:val="TableSubHead"/>
    <w:basedOn w:val="TableHeader"/>
    <w:rsid w:val="0025681F"/>
  </w:style>
  <w:style w:type="table" w:styleId="PlainTable2">
    <w:name w:val="Plain Table 2"/>
    <w:basedOn w:val="TableNormal"/>
    <w:uiPriority w:val="42"/>
    <w:rsid w:val="00901F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8B37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F333AF-D3C3-8E45-9D4B-A51949E55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72</Words>
  <Characters>953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at Kosiyaporn</dc:creator>
  <cp:keywords/>
  <dc:description/>
  <cp:lastModifiedBy>Hathairat Kosiyaporn</cp:lastModifiedBy>
  <cp:revision>2</cp:revision>
  <cp:lastPrinted>2023-03-16T03:00:00Z</cp:lastPrinted>
  <dcterms:created xsi:type="dcterms:W3CDTF">2024-06-09T04:13:00Z</dcterms:created>
  <dcterms:modified xsi:type="dcterms:W3CDTF">2024-06-09T04:13:00Z</dcterms:modified>
</cp:coreProperties>
</file>